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04"/>
        <w:gridCol w:w="1663"/>
        <w:gridCol w:w="1949"/>
        <w:gridCol w:w="1417"/>
        <w:gridCol w:w="1418"/>
      </w:tblGrid>
      <w:tr w:rsidR="004D1B1E" w:rsidRPr="00D10EE8" w:rsidTr="006C5939">
        <w:trPr>
          <w:trHeight w:val="1111"/>
        </w:trPr>
        <w:tc>
          <w:tcPr>
            <w:tcW w:w="2904" w:type="dxa"/>
          </w:tcPr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663" w:type="dxa"/>
          </w:tcPr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non-IBD</w:t>
            </w:r>
          </w:p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6C5939">
              <w:rPr>
                <w:rFonts w:ascii="Arial" w:hAnsi="Arial" w:cs="Arial"/>
                <w:b/>
                <w:sz w:val="24"/>
                <w:szCs w:val="24"/>
              </w:rPr>
              <w:t>39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949" w:type="dxa"/>
          </w:tcPr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IBD (</w:t>
            </w:r>
            <w:proofErr w:type="spellStart"/>
            <w:r w:rsidRPr="00D10EE8">
              <w:rPr>
                <w:rFonts w:ascii="Arial" w:hAnsi="Arial" w:cs="Arial"/>
                <w:b/>
                <w:sz w:val="24"/>
                <w:szCs w:val="24"/>
              </w:rPr>
              <w:t>UC+CD</w:t>
            </w:r>
            <w:r w:rsidR="006C5939">
              <w:rPr>
                <w:rFonts w:ascii="Arial" w:hAnsi="Arial" w:cs="Arial"/>
                <w:b/>
                <w:sz w:val="24"/>
                <w:szCs w:val="24"/>
              </w:rPr>
              <w:t>+IBDu</w:t>
            </w:r>
            <w:proofErr w:type="spellEnd"/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686FE2">
              <w:rPr>
                <w:rFonts w:ascii="Arial" w:hAnsi="Arial" w:cs="Arial"/>
                <w:b/>
                <w:sz w:val="24"/>
                <w:szCs w:val="24"/>
              </w:rPr>
              <w:t>31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UC</w:t>
            </w:r>
          </w:p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686FE2">
              <w:rPr>
                <w:rFonts w:ascii="Arial" w:hAnsi="Arial" w:cs="Arial"/>
                <w:b/>
                <w:sz w:val="24"/>
                <w:szCs w:val="24"/>
              </w:rPr>
              <w:t>8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CD</w:t>
            </w:r>
          </w:p>
          <w:p w:rsidR="004D1B1E" w:rsidRPr="00D10EE8" w:rsidRDefault="004D1B1E" w:rsidP="00D014A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686FE2">
              <w:rPr>
                <w:rFonts w:ascii="Arial" w:hAnsi="Arial" w:cs="Arial"/>
                <w:b/>
                <w:sz w:val="24"/>
                <w:szCs w:val="24"/>
              </w:rPr>
              <w:t>22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4D1B1E" w:rsidRPr="00D10EE8" w:rsidTr="006C5939">
        <w:trPr>
          <w:trHeight w:val="555"/>
        </w:trPr>
        <w:tc>
          <w:tcPr>
            <w:tcW w:w="2904" w:type="dxa"/>
          </w:tcPr>
          <w:p w:rsidR="004D1B1E" w:rsidRPr="00D10EE8" w:rsidRDefault="006F26BD" w:rsidP="00771863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% </w:t>
            </w:r>
            <w:r w:rsidR="00FC04A5" w:rsidRPr="00D10EE8">
              <w:rPr>
                <w:rFonts w:ascii="Arial" w:hAnsi="Arial" w:cs="Arial"/>
                <w:sz w:val="24"/>
                <w:szCs w:val="24"/>
              </w:rPr>
              <w:t>M</w:t>
            </w:r>
            <w:r w:rsidRPr="00D10EE8">
              <w:rPr>
                <w:rFonts w:ascii="Arial" w:hAnsi="Arial" w:cs="Arial"/>
                <w:sz w:val="24"/>
                <w:szCs w:val="24"/>
              </w:rPr>
              <w:t>ale (</w:t>
            </w:r>
            <w:r w:rsidR="004D1B1E" w:rsidRPr="00D10EE8">
              <w:rPr>
                <w:rFonts w:ascii="Arial" w:hAnsi="Arial" w:cs="Arial"/>
                <w:sz w:val="24"/>
                <w:szCs w:val="24"/>
              </w:rPr>
              <w:t>Male/Female</w:t>
            </w:r>
            <w:r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63" w:type="dxa"/>
          </w:tcPr>
          <w:p w:rsidR="004D1B1E" w:rsidRPr="00D10EE8" w:rsidRDefault="006C5939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 (21/18</w:t>
            </w:r>
            <w:r w:rsidR="00AE60C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9" w:type="dxa"/>
          </w:tcPr>
          <w:p w:rsidR="004D1B1E" w:rsidRPr="00D10EE8" w:rsidRDefault="00842C8B" w:rsidP="00842C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 (16/15</w:t>
            </w:r>
            <w:r w:rsidR="005446DF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4D1B1E" w:rsidRPr="00D10EE8" w:rsidRDefault="00842C8B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(3/5</w:t>
            </w:r>
            <w:r w:rsidR="00AE60C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D1B1E" w:rsidRPr="00D10EE8" w:rsidRDefault="00842C8B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 (13/9</w:t>
            </w:r>
            <w:r w:rsidR="006F26BD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D1B1E" w:rsidRPr="00D10EE8" w:rsidTr="006C5939">
        <w:trPr>
          <w:trHeight w:val="836"/>
        </w:trPr>
        <w:tc>
          <w:tcPr>
            <w:tcW w:w="2904" w:type="dxa"/>
          </w:tcPr>
          <w:p w:rsidR="004D1B1E" w:rsidRPr="00D10EE8" w:rsidRDefault="004D1B1E" w:rsidP="00771863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Median (IQR) age at sampling (years)</w:t>
            </w:r>
          </w:p>
        </w:tc>
        <w:tc>
          <w:tcPr>
            <w:tcW w:w="1663" w:type="dxa"/>
          </w:tcPr>
          <w:p w:rsidR="004D1B1E" w:rsidRPr="00D10EE8" w:rsidRDefault="00B63115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  (60</w:t>
            </w:r>
            <w:r w:rsidR="00A94176" w:rsidRPr="00D10EE8">
              <w:rPr>
                <w:rFonts w:ascii="Arial" w:hAnsi="Arial" w:cs="Arial"/>
                <w:sz w:val="24"/>
                <w:szCs w:val="24"/>
              </w:rPr>
              <w:t>-76)</w:t>
            </w:r>
          </w:p>
        </w:tc>
        <w:tc>
          <w:tcPr>
            <w:tcW w:w="1949" w:type="dxa"/>
          </w:tcPr>
          <w:p w:rsidR="004D1B1E" w:rsidRPr="00D10EE8" w:rsidRDefault="00B63115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  <w:r w:rsidR="00CB017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9-49</w:t>
            </w:r>
            <w:r w:rsidR="00A94176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4D1B1E" w:rsidRPr="00D10EE8" w:rsidRDefault="00771783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 (35-52</w:t>
            </w:r>
            <w:r w:rsidR="00521A0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D1B1E" w:rsidRPr="00D10EE8" w:rsidRDefault="003618B3" w:rsidP="00521A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29-54</w:t>
            </w:r>
            <w:r w:rsidR="00521A0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D1B1E" w:rsidRPr="00D10EE8" w:rsidTr="006C5939">
        <w:trPr>
          <w:trHeight w:val="1111"/>
        </w:trPr>
        <w:tc>
          <w:tcPr>
            <w:tcW w:w="2904" w:type="dxa"/>
          </w:tcPr>
          <w:p w:rsidR="004D1B1E" w:rsidRPr="00D10EE8" w:rsidRDefault="004D1B1E" w:rsidP="00771863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Median (IQR) disease duration at sampling (years)</w:t>
            </w:r>
          </w:p>
        </w:tc>
        <w:tc>
          <w:tcPr>
            <w:tcW w:w="1663" w:type="dxa"/>
          </w:tcPr>
          <w:p w:rsidR="004D1B1E" w:rsidRPr="00D10EE8" w:rsidRDefault="00964021" w:rsidP="00521A0B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49" w:type="dxa"/>
          </w:tcPr>
          <w:p w:rsidR="004D1B1E" w:rsidRPr="00D10EE8" w:rsidRDefault="00A050DB" w:rsidP="00521A0B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10 (5-20)</w:t>
            </w:r>
          </w:p>
        </w:tc>
        <w:tc>
          <w:tcPr>
            <w:tcW w:w="1417" w:type="dxa"/>
          </w:tcPr>
          <w:p w:rsidR="004D1B1E" w:rsidRPr="00D10EE8" w:rsidRDefault="00771783" w:rsidP="000121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A050DB" w:rsidRPr="00D10EE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1213F">
              <w:rPr>
                <w:rFonts w:ascii="Arial" w:hAnsi="Arial" w:cs="Arial"/>
                <w:sz w:val="24"/>
                <w:szCs w:val="24"/>
              </w:rPr>
              <w:t>5-20</w:t>
            </w:r>
            <w:r w:rsidR="00A050D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D1B1E" w:rsidRPr="00D10EE8" w:rsidRDefault="00A050DB" w:rsidP="00521A0B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10 (5-20)</w:t>
            </w:r>
          </w:p>
        </w:tc>
      </w:tr>
      <w:tr w:rsidR="002444AA" w:rsidRPr="00D10EE8" w:rsidTr="006C5939">
        <w:trPr>
          <w:trHeight w:val="1117"/>
        </w:trPr>
        <w:tc>
          <w:tcPr>
            <w:tcW w:w="2904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Sampling site (%)</w:t>
            </w:r>
          </w:p>
          <w:p w:rsidR="002444AA" w:rsidRPr="00D10EE8" w:rsidRDefault="002444AA" w:rsidP="002444A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Large intestine</w:t>
            </w:r>
          </w:p>
          <w:p w:rsidR="002444AA" w:rsidRPr="00D10EE8" w:rsidRDefault="002444AA" w:rsidP="002444A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Small intestine</w:t>
            </w:r>
          </w:p>
        </w:tc>
        <w:tc>
          <w:tcPr>
            <w:tcW w:w="1663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2444AA" w:rsidRPr="00D10EE8" w:rsidRDefault="0001213F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0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 xml:space="preserve"> (0)</w:t>
            </w:r>
          </w:p>
        </w:tc>
        <w:tc>
          <w:tcPr>
            <w:tcW w:w="1949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C73F1F" w:rsidRPr="00D10EE8" w:rsidRDefault="0001213F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44B2">
              <w:rPr>
                <w:rFonts w:ascii="Arial" w:hAnsi="Arial" w:cs="Arial"/>
                <w:sz w:val="24"/>
                <w:szCs w:val="24"/>
              </w:rPr>
              <w:t xml:space="preserve">23 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(</w:t>
            </w:r>
            <w:r w:rsidR="001A44B2">
              <w:rPr>
                <w:rFonts w:ascii="Arial" w:hAnsi="Arial" w:cs="Arial"/>
                <w:sz w:val="24"/>
                <w:szCs w:val="24"/>
              </w:rPr>
              <w:t>74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C73F1F" w:rsidRPr="00D10EE8" w:rsidRDefault="00EB7722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44B2">
              <w:rPr>
                <w:rFonts w:ascii="Arial" w:hAnsi="Arial" w:cs="Arial"/>
                <w:sz w:val="24"/>
                <w:szCs w:val="24"/>
              </w:rPr>
              <w:t xml:space="preserve">8 </w:t>
            </w:r>
            <w:r w:rsidRPr="00D10EE8">
              <w:rPr>
                <w:rFonts w:ascii="Arial" w:hAnsi="Arial" w:cs="Arial"/>
                <w:sz w:val="24"/>
                <w:szCs w:val="24"/>
              </w:rPr>
              <w:t>(</w:t>
            </w:r>
            <w:r w:rsidR="001A44B2">
              <w:rPr>
                <w:rFonts w:ascii="Arial" w:hAnsi="Arial" w:cs="Arial"/>
                <w:sz w:val="24"/>
                <w:szCs w:val="24"/>
              </w:rPr>
              <w:t>26</w:t>
            </w:r>
            <w:r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2444AA" w:rsidRPr="00D10EE8" w:rsidRDefault="001A44B2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444AA" w:rsidRPr="00D10EE8" w:rsidRDefault="001A44B2" w:rsidP="00EB7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2444AA" w:rsidRPr="00D10EE8" w:rsidRDefault="001A44B2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4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4950D9" w:rsidRPr="00D10EE8" w:rsidRDefault="001A44B2" w:rsidP="001A44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EB7722" w:rsidRPr="00D10EE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6</w:t>
            </w:r>
            <w:bookmarkStart w:id="0" w:name="_GoBack"/>
            <w:bookmarkEnd w:id="0"/>
            <w:r w:rsidR="00EB7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444AA" w:rsidRPr="00D10EE8" w:rsidTr="006C5939">
        <w:trPr>
          <w:trHeight w:val="7250"/>
        </w:trPr>
        <w:tc>
          <w:tcPr>
            <w:tcW w:w="2904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Medication </w:t>
            </w:r>
            <w:r w:rsidR="00D10EE8">
              <w:rPr>
                <w:rFonts w:ascii="Arial" w:hAnsi="Arial" w:cs="Arial"/>
                <w:sz w:val="24"/>
                <w:szCs w:val="24"/>
              </w:rPr>
              <w:t xml:space="preserve">(ever) </w:t>
            </w:r>
            <w:r w:rsidR="000838E3">
              <w:rPr>
                <w:rFonts w:ascii="Arial" w:hAnsi="Arial" w:cs="Arial"/>
                <w:sz w:val="24"/>
                <w:szCs w:val="24"/>
              </w:rPr>
              <w:t>before surgery</w:t>
            </w:r>
            <w:r w:rsidR="00C637C0" w:rsidRPr="00D10E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10EE8">
              <w:rPr>
                <w:rFonts w:ascii="Arial" w:hAnsi="Arial" w:cs="Arial"/>
                <w:sz w:val="24"/>
                <w:szCs w:val="24"/>
              </w:rPr>
              <w:t>(%)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Aminosalicylates</w:t>
            </w:r>
            <w:proofErr w:type="spellEnd"/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Corticosteroids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Immunomodulator</w:t>
            </w:r>
            <w:proofErr w:type="spellEnd"/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e.g. Azathioprine)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Anti-TNF 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(Infliximab or </w:t>
            </w: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Adalimumab</w:t>
            </w:r>
            <w:proofErr w:type="spellEnd"/>
            <w:r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A6987" w:rsidRPr="00D10EE8" w:rsidRDefault="001A6987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Anti-Integrin</w:t>
            </w:r>
          </w:p>
          <w:p w:rsidR="001A6987" w:rsidRPr="00D10EE8" w:rsidRDefault="001A6987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Vedolizumab</w:t>
            </w:r>
            <w:proofErr w:type="spellEnd"/>
            <w:r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Monotherapy 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one of the above)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Combination therapy 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two or more of the  above)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Treatment-naïve</w:t>
            </w:r>
          </w:p>
          <w:p w:rsidR="002444AA" w:rsidRPr="00D10EE8" w:rsidRDefault="002444AA" w:rsidP="002444AA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none of the above)</w:t>
            </w:r>
          </w:p>
        </w:tc>
        <w:tc>
          <w:tcPr>
            <w:tcW w:w="1663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41314" w:rsidRPr="00D10EE8" w:rsidRDefault="00641314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  <w:p w:rsidR="00F07EAB" w:rsidRPr="00D10EE8" w:rsidRDefault="00F07EAB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F07EAB" w:rsidRPr="00D10EE8" w:rsidRDefault="00F07EAB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F07EAB" w:rsidRPr="00D10EE8" w:rsidRDefault="00F07EAB" w:rsidP="002444AA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49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655123" w:rsidRDefault="00655123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C83280" w:rsidRPr="00D10EE8" w:rsidRDefault="0065512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9</w:t>
            </w:r>
            <w:r w:rsidR="00A94DB8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A94DB8" w:rsidRPr="00D10EE8" w:rsidRDefault="0065512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8E72F1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A94DB8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A94DB8" w:rsidRPr="00D10EE8" w:rsidRDefault="00526D8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5A108B" w:rsidRPr="00D10EE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55123">
              <w:rPr>
                <w:rFonts w:ascii="Arial" w:hAnsi="Arial" w:cs="Arial"/>
                <w:sz w:val="24"/>
                <w:szCs w:val="24"/>
              </w:rPr>
              <w:t>68</w:t>
            </w:r>
            <w:r w:rsidR="005A108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4F39A8" w:rsidRPr="00D10EE8" w:rsidRDefault="004F39A8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4F39A8" w:rsidRPr="00D10EE8" w:rsidRDefault="0065512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526D8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  <w:r w:rsidR="004F39A8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4F39A8" w:rsidRPr="00D10EE8" w:rsidRDefault="004F39A8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4F39A8" w:rsidRPr="00D10EE8" w:rsidRDefault="004F39A8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4F39A8" w:rsidRPr="00D10EE8" w:rsidRDefault="0065512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7</w:t>
            </w:r>
            <w:r w:rsidR="0084341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8961AB" w:rsidRPr="00D10EE8" w:rsidRDefault="008961AB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8961AB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 </w:t>
            </w:r>
            <w:r w:rsidR="00EF0FD5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8961A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8961AB" w:rsidRPr="00D10EE8" w:rsidRDefault="008961AB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8961AB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5 </w:t>
            </w:r>
            <w:r w:rsidR="00F635D2" w:rsidRPr="00D10EE8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48</w:t>
            </w:r>
            <w:r w:rsidR="00655123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150535" w:rsidRPr="00D10EE8" w:rsidRDefault="00150535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150535" w:rsidRPr="00D10EE8" w:rsidRDefault="00150535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150535" w:rsidRPr="00D10EE8" w:rsidRDefault="00A63380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20</w:t>
            </w:r>
            <w:r w:rsidR="00150535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D37332" w:rsidRPr="00D10EE8" w:rsidRDefault="00D37332" w:rsidP="002444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E17BE6" w:rsidRPr="00D10EE8" w:rsidRDefault="00E17BE6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E17BE6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</w:t>
            </w:r>
            <w:r w:rsidR="00A63380">
              <w:rPr>
                <w:rFonts w:ascii="Arial" w:hAnsi="Arial" w:cs="Arial"/>
                <w:sz w:val="24"/>
                <w:szCs w:val="24"/>
              </w:rPr>
              <w:t>63</w:t>
            </w:r>
            <w:r w:rsidR="0072640C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640C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</w:t>
            </w:r>
            <w:r w:rsidR="00A63380">
              <w:rPr>
                <w:rFonts w:ascii="Arial" w:hAnsi="Arial" w:cs="Arial"/>
                <w:sz w:val="24"/>
                <w:szCs w:val="24"/>
              </w:rPr>
              <w:t>38</w:t>
            </w:r>
            <w:r w:rsidR="0072640C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640C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</w:t>
            </w:r>
            <w:r w:rsidR="00A63380">
              <w:rPr>
                <w:rFonts w:ascii="Arial" w:hAnsi="Arial" w:cs="Arial"/>
                <w:sz w:val="24"/>
                <w:szCs w:val="24"/>
              </w:rPr>
              <w:t>25</w:t>
            </w:r>
            <w:r w:rsidR="0072640C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640C" w:rsidRPr="00D10EE8" w:rsidRDefault="0072640C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72640C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="00A63380">
              <w:rPr>
                <w:rFonts w:ascii="Arial" w:hAnsi="Arial" w:cs="Arial"/>
                <w:sz w:val="24"/>
                <w:szCs w:val="24"/>
              </w:rPr>
              <w:t>6</w:t>
            </w:r>
            <w:r w:rsidR="0072640C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640C" w:rsidRPr="00D10EE8" w:rsidRDefault="0072640C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72640C" w:rsidRPr="00D10EE8" w:rsidRDefault="0072640C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72640C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="00A63380">
              <w:rPr>
                <w:rFonts w:ascii="Arial" w:hAnsi="Arial" w:cs="Arial"/>
                <w:sz w:val="24"/>
                <w:szCs w:val="24"/>
              </w:rPr>
              <w:t>6</w:t>
            </w:r>
            <w:r w:rsidR="0072640C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640C" w:rsidRPr="00D10EE8" w:rsidRDefault="0072640C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922956" w:rsidRPr="00D10EE8" w:rsidRDefault="00A63380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="00922956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922956" w:rsidRPr="00D10EE8" w:rsidRDefault="00922956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922956" w:rsidRPr="00D10EE8" w:rsidRDefault="00A63380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 w:rsidR="000838E3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922956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922956" w:rsidRPr="00D10EE8" w:rsidRDefault="00922956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922956" w:rsidRPr="00D10EE8" w:rsidRDefault="00922956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922956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="00A63380">
              <w:rPr>
                <w:rFonts w:ascii="Arial" w:hAnsi="Arial" w:cs="Arial"/>
                <w:sz w:val="24"/>
                <w:szCs w:val="24"/>
              </w:rPr>
              <w:t>12</w:t>
            </w:r>
            <w:r w:rsidR="00922956" w:rsidRPr="00D10EE8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  <w:p w:rsidR="00D37332" w:rsidRPr="00D10EE8" w:rsidRDefault="00D37332" w:rsidP="002444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444AA" w:rsidRPr="00D10EE8" w:rsidRDefault="002444AA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003722" w:rsidRPr="00D10EE8" w:rsidRDefault="00003722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003722" w:rsidRPr="00D10EE8" w:rsidRDefault="000838E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="00073843">
              <w:rPr>
                <w:rFonts w:ascii="Arial" w:hAnsi="Arial" w:cs="Arial"/>
                <w:sz w:val="24"/>
                <w:szCs w:val="24"/>
              </w:rPr>
              <w:t>5</w:t>
            </w:r>
            <w:r w:rsidR="00003722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31ED8" w:rsidRPr="00D10EE8" w:rsidRDefault="0007384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1</w:t>
            </w:r>
            <w:r w:rsidR="00231ED8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31ED8" w:rsidRPr="00D10EE8" w:rsidRDefault="0007384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="00A10208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004B63" w:rsidRPr="00D10EE8" w:rsidRDefault="00004B63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004B63" w:rsidRPr="00D10EE8" w:rsidRDefault="0007384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7A30D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7215A7" w:rsidRPr="00D10EE8" w:rsidRDefault="007215A7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7215A7" w:rsidRPr="00D10EE8" w:rsidRDefault="007215A7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2F137E" w:rsidRPr="00D10EE8" w:rsidRDefault="00073843" w:rsidP="002444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A55BC3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A55BC3" w:rsidRPr="00D10EE8" w:rsidRDefault="00A55BC3" w:rsidP="002444AA">
            <w:pPr>
              <w:rPr>
                <w:rFonts w:ascii="Arial" w:hAnsi="Arial" w:cs="Arial"/>
                <w:sz w:val="24"/>
                <w:szCs w:val="24"/>
              </w:rPr>
            </w:pPr>
          </w:p>
          <w:p w:rsidR="007215A7" w:rsidRPr="00D10EE8" w:rsidRDefault="000838E3" w:rsidP="005C0A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</w:t>
            </w:r>
            <w:r w:rsidR="00073843">
              <w:rPr>
                <w:rFonts w:ascii="Arial" w:hAnsi="Arial" w:cs="Arial"/>
                <w:sz w:val="24"/>
                <w:szCs w:val="24"/>
              </w:rPr>
              <w:t>27</w:t>
            </w:r>
            <w:r w:rsidR="008C7A1B" w:rsidRPr="00D10EE8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  <w:p w:rsidR="005C0A4A" w:rsidRPr="00D10EE8" w:rsidRDefault="005C0A4A" w:rsidP="005C0A4A">
            <w:pPr>
              <w:rPr>
                <w:rFonts w:ascii="Arial" w:hAnsi="Arial" w:cs="Arial"/>
                <w:sz w:val="24"/>
                <w:szCs w:val="24"/>
              </w:rPr>
            </w:pPr>
          </w:p>
          <w:p w:rsidR="005C0A4A" w:rsidRPr="00D10EE8" w:rsidRDefault="00073843" w:rsidP="005C0A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  <w:r w:rsidR="005C0A4A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8C7A1B" w:rsidRPr="00D10EE8" w:rsidRDefault="008C7A1B" w:rsidP="005C0A4A">
            <w:pPr>
              <w:rPr>
                <w:rFonts w:ascii="Arial" w:hAnsi="Arial" w:cs="Arial"/>
                <w:sz w:val="24"/>
                <w:szCs w:val="24"/>
              </w:rPr>
            </w:pPr>
          </w:p>
          <w:p w:rsidR="008C7A1B" w:rsidRPr="00D10EE8" w:rsidRDefault="008C7A1B" w:rsidP="005C0A4A">
            <w:pPr>
              <w:rPr>
                <w:rFonts w:ascii="Arial" w:hAnsi="Arial" w:cs="Arial"/>
                <w:sz w:val="24"/>
                <w:szCs w:val="24"/>
              </w:rPr>
            </w:pPr>
          </w:p>
          <w:p w:rsidR="008C7A1B" w:rsidRPr="00D10EE8" w:rsidRDefault="00073843" w:rsidP="005C0A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0838E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="008C7A1B" w:rsidRPr="00D10EE8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5C0A4A" w:rsidRPr="00D10EE8" w:rsidRDefault="005C0A4A" w:rsidP="005C0A4A">
            <w:pPr>
              <w:rPr>
                <w:rFonts w:ascii="Arial" w:hAnsi="Arial" w:cs="Arial"/>
                <w:sz w:val="24"/>
                <w:szCs w:val="24"/>
              </w:rPr>
            </w:pPr>
          </w:p>
          <w:p w:rsidR="005C0A4A" w:rsidRPr="00D10EE8" w:rsidRDefault="005C0A4A" w:rsidP="005C0A4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7581F" w:rsidRPr="00D014AE" w:rsidRDefault="00F7581F" w:rsidP="00D014AE">
      <w:pPr>
        <w:jc w:val="both"/>
        <w:rPr>
          <w:rFonts w:ascii="Arial" w:hAnsi="Arial" w:cs="Arial"/>
        </w:rPr>
      </w:pPr>
    </w:p>
    <w:p w:rsidR="00F63927" w:rsidRPr="00D014AE" w:rsidRDefault="009F0383" w:rsidP="00D014A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. </w:t>
      </w:r>
      <w:r w:rsidR="00912718">
        <w:rPr>
          <w:rFonts w:ascii="Arial" w:hAnsi="Arial" w:cs="Arial"/>
          <w:b/>
        </w:rPr>
        <w:t>Clinical c</w:t>
      </w:r>
      <w:r w:rsidR="0096453C">
        <w:rPr>
          <w:rFonts w:ascii="Arial" w:hAnsi="Arial" w:cs="Arial"/>
          <w:b/>
        </w:rPr>
        <w:t xml:space="preserve">haracteristics of the </w:t>
      </w:r>
      <w:r w:rsidR="00912718">
        <w:rPr>
          <w:rFonts w:ascii="Arial" w:hAnsi="Arial" w:cs="Arial"/>
          <w:b/>
        </w:rPr>
        <w:t xml:space="preserve">Oxford </w:t>
      </w:r>
      <w:r w:rsidR="0096453C">
        <w:rPr>
          <w:rFonts w:ascii="Arial" w:hAnsi="Arial" w:cs="Arial"/>
          <w:b/>
        </w:rPr>
        <w:t>IBD patient discovery cohort</w:t>
      </w:r>
      <w:r w:rsidR="00912718">
        <w:rPr>
          <w:rFonts w:ascii="Arial" w:hAnsi="Arial" w:cs="Arial"/>
          <w:b/>
        </w:rPr>
        <w:t xml:space="preserve"> used in this study</w:t>
      </w:r>
      <w:r w:rsidR="0096453C">
        <w:rPr>
          <w:rFonts w:ascii="Arial" w:hAnsi="Arial" w:cs="Arial"/>
          <w:b/>
        </w:rPr>
        <w:t xml:space="preserve">. </w:t>
      </w:r>
      <w:r w:rsidR="00D014AE" w:rsidRPr="00D014AE">
        <w:rPr>
          <w:rFonts w:ascii="Arial" w:hAnsi="Arial" w:cs="Arial"/>
        </w:rPr>
        <w:t>Samples from t</w:t>
      </w:r>
      <w:r w:rsidR="00D014AE">
        <w:rPr>
          <w:rFonts w:ascii="Arial" w:hAnsi="Arial" w:cs="Arial"/>
        </w:rPr>
        <w:t>he discovery cohort consist of surg</w:t>
      </w:r>
      <w:r w:rsidR="002F3576">
        <w:rPr>
          <w:rFonts w:ascii="Arial" w:hAnsi="Arial" w:cs="Arial"/>
        </w:rPr>
        <w:t xml:space="preserve">ically removed tissue of UC, CD or </w:t>
      </w:r>
      <w:proofErr w:type="spellStart"/>
      <w:r w:rsidR="002F3576">
        <w:rPr>
          <w:rFonts w:ascii="Arial" w:hAnsi="Arial" w:cs="Arial"/>
        </w:rPr>
        <w:t>IBDu</w:t>
      </w:r>
      <w:proofErr w:type="spellEnd"/>
      <w:r w:rsidR="00D014AE">
        <w:rPr>
          <w:rFonts w:ascii="Arial" w:hAnsi="Arial" w:cs="Arial"/>
        </w:rPr>
        <w:t xml:space="preserve"> patients (=IBD), as well as surgically removed normal tissue adjacent to colorectal </w:t>
      </w:r>
      <w:proofErr w:type="spellStart"/>
      <w:r w:rsidR="00D014AE">
        <w:rPr>
          <w:rFonts w:ascii="Arial" w:hAnsi="Arial" w:cs="Arial"/>
        </w:rPr>
        <w:t>tumors</w:t>
      </w:r>
      <w:proofErr w:type="spellEnd"/>
      <w:r w:rsidR="00D014AE">
        <w:rPr>
          <w:rFonts w:ascii="Arial" w:hAnsi="Arial" w:cs="Arial"/>
        </w:rPr>
        <w:t xml:space="preserve"> (= non-IBD). </w:t>
      </w:r>
      <w:r w:rsidR="00111424">
        <w:rPr>
          <w:rFonts w:ascii="Arial" w:hAnsi="Arial" w:cs="Arial"/>
        </w:rPr>
        <w:t>IBD, inflammatory bowel disease; CD, Crohn’s Disease; UC, Ulcerative col</w:t>
      </w:r>
      <w:r w:rsidR="0072564F">
        <w:rPr>
          <w:rFonts w:ascii="Arial" w:hAnsi="Arial" w:cs="Arial"/>
        </w:rPr>
        <w:t>itis; IQR, interquartile range; n/a, not applicable</w:t>
      </w:r>
      <w:r w:rsidR="00532692">
        <w:rPr>
          <w:rFonts w:ascii="Arial" w:hAnsi="Arial" w:cs="Arial"/>
        </w:rPr>
        <w:t xml:space="preserve">. </w:t>
      </w:r>
    </w:p>
    <w:sectPr w:rsidR="00F63927" w:rsidRPr="00D01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32"/>
    <w:rsid w:val="00003722"/>
    <w:rsid w:val="00004B63"/>
    <w:rsid w:val="0001213F"/>
    <w:rsid w:val="00073843"/>
    <w:rsid w:val="00077712"/>
    <w:rsid w:val="000838E3"/>
    <w:rsid w:val="00111424"/>
    <w:rsid w:val="00150535"/>
    <w:rsid w:val="001657B5"/>
    <w:rsid w:val="001836BB"/>
    <w:rsid w:val="00197D5F"/>
    <w:rsid w:val="001A44B2"/>
    <w:rsid w:val="001A6987"/>
    <w:rsid w:val="001B6F18"/>
    <w:rsid w:val="00231ED8"/>
    <w:rsid w:val="002444AA"/>
    <w:rsid w:val="00261392"/>
    <w:rsid w:val="002C0332"/>
    <w:rsid w:val="002F137E"/>
    <w:rsid w:val="002F3576"/>
    <w:rsid w:val="002F3C89"/>
    <w:rsid w:val="003618B3"/>
    <w:rsid w:val="003C5065"/>
    <w:rsid w:val="004010C0"/>
    <w:rsid w:val="004950D9"/>
    <w:rsid w:val="004D1B1E"/>
    <w:rsid w:val="004F39A8"/>
    <w:rsid w:val="00521A0B"/>
    <w:rsid w:val="00526D83"/>
    <w:rsid w:val="00532692"/>
    <w:rsid w:val="005446DF"/>
    <w:rsid w:val="005556B1"/>
    <w:rsid w:val="005A108B"/>
    <w:rsid w:val="005C0A4A"/>
    <w:rsid w:val="00641314"/>
    <w:rsid w:val="00655123"/>
    <w:rsid w:val="006609E1"/>
    <w:rsid w:val="0068132B"/>
    <w:rsid w:val="00686FE2"/>
    <w:rsid w:val="006C5939"/>
    <w:rsid w:val="006D2FA4"/>
    <w:rsid w:val="006F26BD"/>
    <w:rsid w:val="007215A7"/>
    <w:rsid w:val="0072564F"/>
    <w:rsid w:val="0072640C"/>
    <w:rsid w:val="007417F7"/>
    <w:rsid w:val="00767A17"/>
    <w:rsid w:val="00771783"/>
    <w:rsid w:val="00771863"/>
    <w:rsid w:val="007A30DB"/>
    <w:rsid w:val="007D6633"/>
    <w:rsid w:val="00834042"/>
    <w:rsid w:val="00842C8B"/>
    <w:rsid w:val="0084341B"/>
    <w:rsid w:val="0089566E"/>
    <w:rsid w:val="008961AB"/>
    <w:rsid w:val="008B3C84"/>
    <w:rsid w:val="008C7A1B"/>
    <w:rsid w:val="008E72F1"/>
    <w:rsid w:val="008F02D0"/>
    <w:rsid w:val="00912718"/>
    <w:rsid w:val="00922956"/>
    <w:rsid w:val="00964021"/>
    <w:rsid w:val="0096453C"/>
    <w:rsid w:val="00990E83"/>
    <w:rsid w:val="009A1C94"/>
    <w:rsid w:val="009C4AF5"/>
    <w:rsid w:val="009F0383"/>
    <w:rsid w:val="00A050DB"/>
    <w:rsid w:val="00A10208"/>
    <w:rsid w:val="00A143C3"/>
    <w:rsid w:val="00A55BC3"/>
    <w:rsid w:val="00A63380"/>
    <w:rsid w:val="00A94176"/>
    <w:rsid w:val="00A94DB8"/>
    <w:rsid w:val="00AE60C2"/>
    <w:rsid w:val="00B63115"/>
    <w:rsid w:val="00C637C0"/>
    <w:rsid w:val="00C71472"/>
    <w:rsid w:val="00C73F1F"/>
    <w:rsid w:val="00C82054"/>
    <w:rsid w:val="00C83280"/>
    <w:rsid w:val="00C97384"/>
    <w:rsid w:val="00CB0171"/>
    <w:rsid w:val="00D014AE"/>
    <w:rsid w:val="00D0451D"/>
    <w:rsid w:val="00D10EE8"/>
    <w:rsid w:val="00D15458"/>
    <w:rsid w:val="00D37332"/>
    <w:rsid w:val="00D46401"/>
    <w:rsid w:val="00D63472"/>
    <w:rsid w:val="00D9030E"/>
    <w:rsid w:val="00DA6F25"/>
    <w:rsid w:val="00DD046F"/>
    <w:rsid w:val="00DD28DE"/>
    <w:rsid w:val="00E041F5"/>
    <w:rsid w:val="00E17BE6"/>
    <w:rsid w:val="00EB7722"/>
    <w:rsid w:val="00EE0257"/>
    <w:rsid w:val="00EE67C4"/>
    <w:rsid w:val="00EF0FD5"/>
    <w:rsid w:val="00F07EAB"/>
    <w:rsid w:val="00F363FA"/>
    <w:rsid w:val="00F635D2"/>
    <w:rsid w:val="00F7581F"/>
    <w:rsid w:val="00FB0975"/>
    <w:rsid w:val="00FC04A5"/>
    <w:rsid w:val="00FF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EE00"/>
  <w15:chartTrackingRefBased/>
  <w15:docId w15:val="{EB431A95-D671-4556-90C7-B6B2E269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riedrich</dc:creator>
  <cp:keywords/>
  <dc:description/>
  <cp:lastModifiedBy>Matthias Friedrich</cp:lastModifiedBy>
  <cp:revision>105</cp:revision>
  <dcterms:created xsi:type="dcterms:W3CDTF">2019-12-23T12:27:00Z</dcterms:created>
  <dcterms:modified xsi:type="dcterms:W3CDTF">2020-10-26T13:31:00Z</dcterms:modified>
</cp:coreProperties>
</file>